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A13" w:rsidRPr="002B1556" w:rsidRDefault="00843A13" w:rsidP="00843A13">
      <w:pPr>
        <w:spacing w:after="120" w:line="240" w:lineRule="auto"/>
        <w:jc w:val="both"/>
        <w:rPr>
          <w:rFonts w:ascii="Arial" w:hAnsi="Arial" w:cs="Arial"/>
          <w:color w:val="131313"/>
          <w:sz w:val="24"/>
          <w:szCs w:val="24"/>
          <w:lang w:eastAsia="pt-BR"/>
        </w:rPr>
      </w:pPr>
      <w:r w:rsidRPr="002B1556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722CBB">
        <w:rPr>
          <w:rFonts w:ascii="Arial" w:hAnsi="Arial" w:cs="Arial"/>
          <w:b/>
          <w:bCs/>
          <w:sz w:val="24"/>
          <w:szCs w:val="24"/>
        </w:rPr>
        <w:t>S2</w:t>
      </w:r>
    </w:p>
    <w:tbl>
      <w:tblPr>
        <w:tblW w:w="16644" w:type="dxa"/>
        <w:tblInd w:w="-1312" w:type="dxa"/>
        <w:tblCellMar>
          <w:left w:w="70" w:type="dxa"/>
          <w:right w:w="70" w:type="dxa"/>
        </w:tblCellMar>
        <w:tblLook w:val="04A0"/>
      </w:tblPr>
      <w:tblGrid>
        <w:gridCol w:w="1620"/>
        <w:gridCol w:w="5223"/>
        <w:gridCol w:w="1321"/>
        <w:gridCol w:w="1540"/>
        <w:gridCol w:w="110"/>
        <w:gridCol w:w="4110"/>
        <w:gridCol w:w="110"/>
        <w:gridCol w:w="1130"/>
        <w:gridCol w:w="110"/>
        <w:gridCol w:w="1370"/>
      </w:tblGrid>
      <w:tr w:rsidR="00843A13" w:rsidRPr="00BD4B98" w:rsidTr="006C5C28">
        <w:trPr>
          <w:trHeight w:val="300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A13" w:rsidRPr="00843A13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eastAsia="pt-BR"/>
              </w:rPr>
            </w:pPr>
            <w:r w:rsidRPr="00843A13"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5024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A13" w:rsidRPr="00BD4B98" w:rsidRDefault="00843A13" w:rsidP="006C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proofErr w:type="gram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Mg</w:t>
            </w:r>
            <w:proofErr w:type="spellEnd"/>
            <w:proofErr w:type="gramEnd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Rast</w:t>
            </w:r>
            <w:proofErr w:type="spellEnd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identification</w:t>
            </w:r>
            <w:proofErr w:type="spellEnd"/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80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A13" w:rsidRPr="00BD4B98" w:rsidRDefault="00843A13" w:rsidP="006C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Unprotected</w:t>
            </w:r>
            <w:proofErr w:type="spellEnd"/>
          </w:p>
        </w:tc>
        <w:tc>
          <w:tcPr>
            <w:tcW w:w="69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43A13" w:rsidRPr="00BD4B98" w:rsidRDefault="00843A13" w:rsidP="006C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Protected</w:t>
            </w:r>
            <w:proofErr w:type="spellEnd"/>
          </w:p>
        </w:tc>
      </w:tr>
      <w:tr w:rsidR="00843A13" w:rsidRPr="00BD4B98" w:rsidTr="006C5C28">
        <w:trPr>
          <w:gridAfter w:val="1"/>
          <w:wAfter w:w="1370" w:type="dxa"/>
          <w:trHeight w:val="31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Subsystems</w:t>
            </w:r>
            <w:proofErr w:type="spellEnd"/>
          </w:p>
        </w:tc>
        <w:tc>
          <w:tcPr>
            <w:tcW w:w="5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Hierarchy</w:t>
            </w:r>
            <w:proofErr w:type="spellEnd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3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 xml:space="preserve"># </w:t>
            </w: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sequences</w:t>
            </w:r>
            <w:proofErr w:type="spellEnd"/>
          </w:p>
        </w:tc>
        <w:tc>
          <w:tcPr>
            <w:tcW w:w="16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Contribution</w:t>
            </w:r>
            <w:proofErr w:type="spellEnd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 xml:space="preserve"> (%)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Hierarchy</w:t>
            </w:r>
            <w:proofErr w:type="spellEnd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3</w:t>
            </w:r>
            <w:proofErr w:type="gramEnd"/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 xml:space="preserve"># </w:t>
            </w:r>
            <w:proofErr w:type="spellStart"/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  <w:t>sequences</w:t>
            </w:r>
            <w:proofErr w:type="spellEnd"/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eastAsia="pt-BR"/>
              </w:rPr>
              <w:t>Carbohydrates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erine-glyoxyl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ycl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1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1.80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erine-glyoxyl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ycl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66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0.46</w:t>
            </w:r>
          </w:p>
        </w:tc>
      </w:tr>
      <w:tr w:rsidR="00843A13" w:rsidRPr="00BD4B98" w:rsidTr="006C5C28">
        <w:trPr>
          <w:trHeight w:val="8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(87, 89)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Pyruv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metabolism I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.07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Pyruv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metabolism II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1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.79</w:t>
            </w:r>
          </w:p>
        </w:tc>
      </w:tr>
      <w:tr w:rsidR="00843A13" w:rsidRPr="00BD4B98" w:rsidTr="006C5C28">
        <w:trPr>
          <w:trHeight w:val="6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TCA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ycl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84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Maltose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nd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altodextri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Utilizati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95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.01</w:t>
            </w:r>
          </w:p>
        </w:tc>
      </w:tr>
      <w:tr w:rsidR="00843A13" w:rsidRPr="00BD4B98" w:rsidTr="006C5C28">
        <w:trPr>
          <w:trHeight w:val="5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Butanol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Biosynthesi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75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Butanol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Biosynthesi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7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86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Maltose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nd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altodextri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Utilizati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63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Entner-Doudoroff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athway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6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84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Entner-Doudoroff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athway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39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TCA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ycl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61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86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Dehydrogenas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omplexes</w:t>
            </w:r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06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Dehydrogenas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omplexes</w:t>
            </w:r>
            <w:proofErr w:type="gram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8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66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Pyruv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metabolism I: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78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ucros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tabolism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4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41</w:t>
            </w:r>
          </w:p>
        </w:tc>
      </w:tr>
      <w:tr w:rsidR="00843A13" w:rsidRPr="00BD4B98" w:rsidTr="006C5C28">
        <w:trPr>
          <w:trHeight w:val="28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Acetyl-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CoA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fermentation to Butyrat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49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Pyruv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metabolism 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9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10</w:t>
            </w:r>
          </w:p>
        </w:tc>
      </w:tr>
      <w:tr w:rsidR="00843A13" w:rsidRPr="00BD4B98" w:rsidTr="006C5C28">
        <w:trPr>
          <w:trHeight w:val="42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ucros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tabolism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2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30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D-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glucon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and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ketogluconates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metabolism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5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.87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eastAsia="pt-BR"/>
              </w:rPr>
              <w:t>Nitrogen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mmonia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ssimilati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6.50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mmonia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ssimilati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2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4.49</w:t>
            </w:r>
          </w:p>
        </w:tc>
      </w:tr>
      <w:tr w:rsidR="00843A13" w:rsidRPr="00BD4B98" w:rsidTr="006C5C28">
        <w:trPr>
          <w:trHeight w:val="4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(</w:t>
            </w: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9,8</w:t>
            </w:r>
            <w:r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llantoi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degradati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1.92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nd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i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mmonificati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4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6.27</w:t>
            </w:r>
          </w:p>
        </w:tc>
      </w:tr>
      <w:tr w:rsidR="00843A13" w:rsidRPr="00BD4B98" w:rsidTr="006C5C28">
        <w:trPr>
          <w:trHeight w:val="36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nd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i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mmonificati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7.49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llantoi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degradati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3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4.37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ic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oxide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ynthas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.85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ic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oxide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ynthas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8.12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Denitrificati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.87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Denitrificati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.95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yan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hydrolysi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6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.02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yan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hydrolysi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.85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osativ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stres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85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oge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fixati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</w:t>
            </w:r>
            <w:proofErr w:type="gram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74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oge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fixati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34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itrosativ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stress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</w:t>
            </w:r>
            <w:proofErr w:type="gram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21</w:t>
            </w:r>
          </w:p>
        </w:tc>
      </w:tr>
      <w:tr w:rsidR="00843A13" w:rsidRPr="00BD4B98" w:rsidTr="006C5C28">
        <w:trPr>
          <w:trHeight w:val="31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De Novo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yrimidin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ynthesi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17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eastAsia="pt-BR"/>
              </w:rPr>
              <w:t>Phosphorous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sph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tabolism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2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1.39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sph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tabolism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87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2.61</w:t>
            </w:r>
          </w:p>
        </w:tc>
      </w:tr>
      <w:tr w:rsidR="00843A13" w:rsidRPr="00BD4B98" w:rsidTr="006C5C28">
        <w:trPr>
          <w:trHeight w:val="5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(6, 8)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P</w:t>
            </w: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hosphate transporter and control of PHO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regul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05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lkylphosphon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utilizati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.27</w:t>
            </w:r>
          </w:p>
        </w:tc>
      </w:tr>
      <w:tr w:rsidR="00843A13" w:rsidRPr="00BD4B98" w:rsidTr="006C5C28">
        <w:trPr>
          <w:trHeight w:val="43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lkylphosphon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utilizati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.51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P</w:t>
            </w: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hosphate transporter and control of PHO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regul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.63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P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uptak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(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yanobacteria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.07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P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uptak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(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yanobacteria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)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.58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sphoenolpyruv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sphomutas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99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sphon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tabolism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4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.18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sphon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tabolism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99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sphoenolpyruvat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sphomutas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64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Lipid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A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odification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</w:t>
            </w:r>
            <w:proofErr w:type="gramEnd"/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05</w:t>
            </w:r>
          </w:p>
        </w:tc>
      </w:tr>
      <w:tr w:rsidR="00843A13" w:rsidRPr="00BD4B98" w:rsidTr="006C5C28">
        <w:trPr>
          <w:trHeight w:val="49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NAD and NADP cofactor biosynthesis global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</w:t>
            </w:r>
            <w:proofErr w:type="gramEnd"/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05</w:t>
            </w:r>
          </w:p>
        </w:tc>
      </w:tr>
      <w:tr w:rsidR="00843A13" w:rsidRPr="00BD4B98" w:rsidTr="006C5C28">
        <w:trPr>
          <w:trHeight w:val="35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eastAsia="pt-BR"/>
              </w:rPr>
              <w:t>Virulence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Ton and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Tol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transport system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2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99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Ton and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Tol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transport systems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79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2.31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(73, 70)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criflavi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clust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0.03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obalt-zinc-cadmium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24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0.70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obalt-zinc-cadmium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.68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criflavi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cluste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6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8.82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to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fluoroquinolone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.17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ultidrug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Efflux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ump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2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8.36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ultidrug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Efflux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ump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8.30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to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fluoroquinolone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7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.52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Transport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of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Ir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.02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Transport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of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Ir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8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40</w:t>
            </w:r>
          </w:p>
        </w:tc>
      </w:tr>
      <w:tr w:rsidR="00843A13" w:rsidRPr="00BD4B98" w:rsidTr="006C5C28">
        <w:trPr>
          <w:trHeight w:val="42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Beta-lactamas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96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Beta-lactamas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4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01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Typ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IV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ilu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55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Typ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IV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ilu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2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70</w:t>
            </w:r>
          </w:p>
        </w:tc>
      </w:tr>
      <w:tr w:rsidR="00843A13" w:rsidRPr="00BD4B98" w:rsidTr="006C5C28">
        <w:trPr>
          <w:trHeight w:val="39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taphylococcal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athogenicity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islands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aPI</w:t>
            </w:r>
            <w:proofErr w:type="spellEnd"/>
            <w:proofErr w:type="gram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90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taphylococcal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athogenicity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islands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aPI</w:t>
            </w:r>
            <w:proofErr w:type="spellEnd"/>
            <w:proofErr w:type="gram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73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.00</w:t>
            </w:r>
          </w:p>
        </w:tc>
      </w:tr>
      <w:tr w:rsidR="00843A13" w:rsidRPr="00BD4B98" w:rsidTr="006C5C28">
        <w:trPr>
          <w:trHeight w:val="73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yoverdin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biosynthesis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new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8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.35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Mannose-sensitive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hemagglutini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type 4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pilu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4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.69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eastAsia="pt-BR"/>
              </w:rPr>
              <w:lastRenderedPageBreak/>
              <w:t>Stress response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Oxidativ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stres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.11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opper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homeostasi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9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8.70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(29, 30)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opper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homeostasi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9.18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Oxidativ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stress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9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8.51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Glutathion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Redox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tabolism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6.58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Glutathion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Redox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tabolism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1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3.12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Heat shock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dnaK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gene cluster extended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1.01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Heat shock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dnaK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gene cluster extended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9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.16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Hfl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oper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.56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eriplasmic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Stress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pons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02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6.34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eriplasmic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Stress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pons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.68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cid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chanism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8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.65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Flavohaemoglob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.14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Flavohaemoglobi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3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30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Acid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ista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chanism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60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Hfl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oper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3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.30</w:t>
            </w:r>
          </w:p>
        </w:tc>
      </w:tr>
      <w:tr w:rsidR="00843A13" w:rsidRPr="00BD4B98" w:rsidTr="006C5C28">
        <w:trPr>
          <w:trHeight w:val="4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igmaB</w:t>
            </w:r>
            <w:proofErr w:type="spellEnd"/>
            <w:proofErr w:type="gram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stress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po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gulatio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87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igmaB</w:t>
            </w:r>
            <w:proofErr w:type="spellEnd"/>
            <w:proofErr w:type="gram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stress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sponc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regulati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04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26</w:t>
            </w:r>
          </w:p>
        </w:tc>
      </w:tr>
      <w:tr w:rsidR="00843A13" w:rsidRPr="00BD4B98" w:rsidTr="006C5C28">
        <w:trPr>
          <w:trHeight w:val="31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Dimethylarginine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metabolism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.66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Carbon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Starvatio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97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04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b/>
                <w:bCs/>
                <w:color w:val="131313"/>
                <w:sz w:val="18"/>
                <w:szCs w:val="18"/>
                <w:lang w:eastAsia="pt-BR"/>
              </w:rPr>
              <w:t>Photosynthesis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tosystem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I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0.77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tosystem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II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8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42.40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(6, 6)</w:t>
            </w: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roteorhodopsin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5.09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ycobilisome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96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6.15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tosystem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9.51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otosystem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I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59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2.88</w:t>
            </w:r>
          </w:p>
        </w:tc>
      </w:tr>
      <w:tr w:rsidR="00843A13" w:rsidRPr="00BD4B98" w:rsidTr="006C5C28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hycobilisome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0.10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roteorhodopsin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7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6.89</w:t>
            </w:r>
          </w:p>
        </w:tc>
      </w:tr>
      <w:tr w:rsidR="00843A13" w:rsidRPr="00BD4B98" w:rsidTr="006C5C28">
        <w:trPr>
          <w:trHeight w:val="7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</w:p>
        </w:tc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Photosystem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II-type photosynthetic reaction center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3.83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>Photosystem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eastAsia="pt-BR"/>
              </w:rPr>
              <w:t xml:space="preserve"> II-type photosynthetic reaction center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8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.59</w:t>
            </w:r>
          </w:p>
        </w:tc>
      </w:tr>
      <w:tr w:rsidR="00843A13" w:rsidRPr="00BD4B98" w:rsidTr="006C5C28">
        <w:trPr>
          <w:trHeight w:val="495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eastAsia="Times New Roman"/>
                <w:color w:val="000000"/>
                <w:lang w:val="pt-BR" w:eastAsia="pt-BR"/>
              </w:rPr>
            </w:pPr>
            <w:r w:rsidRPr="00BD4B98">
              <w:rPr>
                <w:rFonts w:eastAsia="Times New Roman"/>
                <w:color w:val="000000"/>
                <w:lang w:val="pt-BR" w:eastAsia="pt-BR"/>
              </w:rPr>
              <w:t> </w:t>
            </w:r>
          </w:p>
        </w:tc>
        <w:tc>
          <w:tcPr>
            <w:tcW w:w="52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Bacterial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light-harvesting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roteins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2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70</w:t>
            </w:r>
          </w:p>
        </w:tc>
        <w:tc>
          <w:tcPr>
            <w:tcW w:w="42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Bacterial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light-harvesting</w:t>
            </w:r>
            <w:proofErr w:type="spellEnd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 xml:space="preserve"> </w:t>
            </w:r>
            <w:proofErr w:type="spell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proteins</w:t>
            </w:r>
            <w:proofErr w:type="spellEnd"/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proofErr w:type="gramStart"/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1</w:t>
            </w:r>
            <w:proofErr w:type="gramEnd"/>
          </w:p>
        </w:tc>
        <w:tc>
          <w:tcPr>
            <w:tcW w:w="14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43A13" w:rsidRPr="00BD4B98" w:rsidRDefault="00843A13" w:rsidP="006C5C28">
            <w:pPr>
              <w:spacing w:after="0" w:line="240" w:lineRule="auto"/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</w:pPr>
            <w:r w:rsidRPr="00BD4B98">
              <w:rPr>
                <w:rFonts w:ascii="Arial" w:eastAsia="Times New Roman" w:hAnsi="Arial" w:cs="Arial"/>
                <w:color w:val="131313"/>
                <w:sz w:val="18"/>
                <w:szCs w:val="18"/>
                <w:lang w:val="pt-BR" w:eastAsia="pt-BR"/>
              </w:rPr>
              <w:t>0.09</w:t>
            </w:r>
          </w:p>
        </w:tc>
      </w:tr>
    </w:tbl>
    <w:p w:rsidR="00843A13" w:rsidRPr="002B1556" w:rsidRDefault="00843A13" w:rsidP="00843A13">
      <w:pPr>
        <w:spacing w:after="120" w:line="240" w:lineRule="auto"/>
        <w:jc w:val="both"/>
        <w:rPr>
          <w:rFonts w:ascii="Arial" w:hAnsi="Arial" w:cs="Arial"/>
          <w:color w:val="131313"/>
          <w:sz w:val="24"/>
          <w:szCs w:val="24"/>
          <w:lang w:eastAsia="pt-BR"/>
        </w:rPr>
      </w:pPr>
    </w:p>
    <w:p w:rsidR="008D2C1B" w:rsidRDefault="008D2C1B"/>
    <w:sectPr w:rsidR="008D2C1B" w:rsidSect="00ED1700">
      <w:pgSz w:w="16838" w:h="11906" w:orient="landscape"/>
      <w:pgMar w:top="1701" w:right="1418" w:bottom="1701" w:left="1418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843A13"/>
    <w:rsid w:val="000049E9"/>
    <w:rsid w:val="001B2493"/>
    <w:rsid w:val="006561A9"/>
    <w:rsid w:val="00722CBB"/>
    <w:rsid w:val="00843A13"/>
    <w:rsid w:val="008D2C1B"/>
    <w:rsid w:val="00A57879"/>
    <w:rsid w:val="00E25C2A"/>
    <w:rsid w:val="00F32F51"/>
    <w:rsid w:val="00FB4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A13"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843A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</dc:creator>
  <cp:lastModifiedBy>Thiago</cp:lastModifiedBy>
  <cp:revision>3</cp:revision>
  <dcterms:created xsi:type="dcterms:W3CDTF">2012-05-11T11:28:00Z</dcterms:created>
  <dcterms:modified xsi:type="dcterms:W3CDTF">2012-05-11T11:30:00Z</dcterms:modified>
</cp:coreProperties>
</file>